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80F4A" w14:textId="24A49C46" w:rsidR="00EE5DE6" w:rsidRPr="00D34AC4" w:rsidRDefault="00504735" w:rsidP="00D34AC4">
      <w:pPr>
        <w:jc w:val="center"/>
        <w:rPr>
          <w:rFonts w:ascii="Times" w:hAnsi="Times" w:cs="Arial"/>
        </w:rPr>
      </w:pPr>
      <w:r w:rsidRPr="00D34AC4">
        <w:rPr>
          <w:rFonts w:ascii="Times" w:hAnsi="Times" w:cs="Arial"/>
          <w:b/>
          <w:bCs/>
        </w:rPr>
        <w:t>Table S</w:t>
      </w:r>
      <w:r w:rsidR="009E1B9A">
        <w:rPr>
          <w:rFonts w:ascii="Times" w:hAnsi="Times" w:cs="Arial"/>
          <w:b/>
          <w:bCs/>
        </w:rPr>
        <w:t>9</w:t>
      </w:r>
      <w:r w:rsidR="005A2DE4" w:rsidRPr="00D34AC4">
        <w:rPr>
          <w:rFonts w:ascii="Times" w:hAnsi="Times" w:cs="Arial"/>
          <w:b/>
          <w:bCs/>
        </w:rPr>
        <w:t>.</w:t>
      </w:r>
      <w:r w:rsidR="00404FB1" w:rsidRPr="00D34AC4">
        <w:rPr>
          <w:rFonts w:ascii="Times" w:hAnsi="Times" w:cs="Arial"/>
        </w:rPr>
        <w:t xml:space="preserve"> </w:t>
      </w:r>
      <w:r w:rsidR="002C6911" w:rsidRPr="00D34AC4">
        <w:rPr>
          <w:rFonts w:ascii="Times" w:hAnsi="Times" w:cs="Arial"/>
        </w:rPr>
        <w:t xml:space="preserve">Comparison of protein and </w:t>
      </w:r>
      <w:r w:rsidR="003E41C3" w:rsidRPr="00D34AC4">
        <w:rPr>
          <w:rFonts w:ascii="Times" w:hAnsi="Times" w:cs="Arial"/>
        </w:rPr>
        <w:t>amino acid</w:t>
      </w:r>
      <w:r w:rsidR="00884E50" w:rsidRPr="00D34AC4">
        <w:rPr>
          <w:rFonts w:ascii="Times" w:hAnsi="Times" w:cs="Arial"/>
        </w:rPr>
        <w:t>s</w:t>
      </w:r>
      <w:r w:rsidR="002C6911" w:rsidRPr="00D34AC4">
        <w:rPr>
          <w:rFonts w:ascii="Times" w:hAnsi="Times" w:cs="Arial"/>
        </w:rPr>
        <w:t xml:space="preserve"> between animal </w:t>
      </w:r>
      <w:r w:rsidR="00884E50" w:rsidRPr="00D34AC4">
        <w:rPr>
          <w:rFonts w:ascii="Times" w:hAnsi="Times" w:cs="Arial"/>
        </w:rPr>
        <w:t xml:space="preserve">source </w:t>
      </w:r>
      <w:r w:rsidR="002C6911" w:rsidRPr="00D34AC4">
        <w:rPr>
          <w:rFonts w:ascii="Times" w:hAnsi="Times" w:cs="Arial"/>
        </w:rPr>
        <w:t>and plant</w:t>
      </w:r>
      <w:r w:rsidR="00884E50" w:rsidRPr="00D34AC4">
        <w:rPr>
          <w:rFonts w:ascii="Times" w:hAnsi="Times" w:cs="Arial"/>
        </w:rPr>
        <w:t xml:space="preserve"> source</w:t>
      </w:r>
      <w:r w:rsidR="002C6911" w:rsidRPr="00D34AC4">
        <w:rPr>
          <w:rFonts w:ascii="Times" w:hAnsi="Times" w:cs="Arial"/>
        </w:rPr>
        <w:t xml:space="preserve"> (per 100g) in USDA database</w:t>
      </w:r>
    </w:p>
    <w:p w14:paraId="477F59F2" w14:textId="45E8B576" w:rsidR="00301318" w:rsidRPr="00D34AC4" w:rsidRDefault="00301318" w:rsidP="00D34AC4">
      <w:pPr>
        <w:rPr>
          <w:rFonts w:ascii="Times" w:hAnsi="Times" w:cs="Arial"/>
        </w:rPr>
      </w:pPr>
    </w:p>
    <w:tbl>
      <w:tblPr>
        <w:tblW w:w="9472" w:type="dxa"/>
        <w:jc w:val="center"/>
        <w:tblLook w:val="04A0" w:firstRow="1" w:lastRow="0" w:firstColumn="1" w:lastColumn="0" w:noHBand="0" w:noVBand="1"/>
      </w:tblPr>
      <w:tblGrid>
        <w:gridCol w:w="2050"/>
        <w:gridCol w:w="1408"/>
        <w:gridCol w:w="1619"/>
        <w:gridCol w:w="1408"/>
        <w:gridCol w:w="1340"/>
        <w:gridCol w:w="1647"/>
      </w:tblGrid>
      <w:tr w:rsidR="00406730" w:rsidRPr="00D34AC4" w14:paraId="54174347" w14:textId="77777777" w:rsidTr="00D34AC4">
        <w:trPr>
          <w:trHeight w:val="267"/>
          <w:jc w:val="center"/>
        </w:trPr>
        <w:tc>
          <w:tcPr>
            <w:tcW w:w="20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65743" w14:textId="77777777" w:rsidR="00406730" w:rsidRPr="00D34AC4" w:rsidRDefault="00406730" w:rsidP="00D34AC4">
            <w:pPr>
              <w:jc w:val="center"/>
              <w:rPr>
                <w:rFonts w:ascii="Times" w:eastAsia="Times New Roman" w:hAnsi="Times" w:cs="Arial"/>
                <w:lang w:eastAsia="en-GB"/>
              </w:rPr>
            </w:pPr>
          </w:p>
        </w:tc>
        <w:tc>
          <w:tcPr>
            <w:tcW w:w="577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E6F39" w14:textId="77777777" w:rsidR="00406730" w:rsidRPr="00D34AC4" w:rsidRDefault="00406730" w:rsidP="00D34AC4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34AC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rotein Source (per 100g)</w:t>
            </w:r>
          </w:p>
        </w:tc>
        <w:tc>
          <w:tcPr>
            <w:tcW w:w="164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94ED" w14:textId="77777777" w:rsidR="00406730" w:rsidRPr="00D34AC4" w:rsidRDefault="00406730" w:rsidP="00D34AC4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34AC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t-test</w:t>
            </w:r>
          </w:p>
        </w:tc>
      </w:tr>
      <w:tr w:rsidR="00406730" w:rsidRPr="00D34AC4" w14:paraId="0E94ED90" w14:textId="77777777" w:rsidTr="00D34AC4">
        <w:trPr>
          <w:trHeight w:val="284"/>
          <w:jc w:val="center"/>
        </w:trPr>
        <w:tc>
          <w:tcPr>
            <w:tcW w:w="2050" w:type="dxa"/>
            <w:vMerge/>
            <w:vAlign w:val="center"/>
            <w:hideMark/>
          </w:tcPr>
          <w:p w14:paraId="1B7CEC50" w14:textId="77777777" w:rsidR="00406730" w:rsidRPr="00D34AC4" w:rsidRDefault="00406730" w:rsidP="00D34AC4">
            <w:pPr>
              <w:jc w:val="center"/>
              <w:rPr>
                <w:rFonts w:ascii="Times" w:eastAsia="Times New Roman" w:hAnsi="Times" w:cs="Arial"/>
                <w:lang w:eastAsia="en-GB"/>
              </w:rPr>
            </w:pPr>
          </w:p>
        </w:tc>
        <w:tc>
          <w:tcPr>
            <w:tcW w:w="30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273A9" w14:textId="77777777" w:rsidR="00406730" w:rsidRPr="00D34AC4" w:rsidRDefault="00406730" w:rsidP="00D34AC4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34AC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Animal</w:t>
            </w:r>
          </w:p>
        </w:tc>
        <w:tc>
          <w:tcPr>
            <w:tcW w:w="27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CF86" w14:textId="77777777" w:rsidR="00406730" w:rsidRPr="00D34AC4" w:rsidRDefault="00406730" w:rsidP="00D34AC4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34AC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lant</w:t>
            </w:r>
          </w:p>
        </w:tc>
        <w:tc>
          <w:tcPr>
            <w:tcW w:w="164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74F2D6" w14:textId="77777777" w:rsidR="00406730" w:rsidRPr="00D34AC4" w:rsidRDefault="00406730" w:rsidP="00D34AC4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</w:p>
        </w:tc>
      </w:tr>
      <w:tr w:rsidR="00406730" w:rsidRPr="00D34AC4" w14:paraId="675844CB" w14:textId="77777777" w:rsidTr="00D34AC4">
        <w:trPr>
          <w:trHeight w:val="284"/>
          <w:jc w:val="center"/>
        </w:trPr>
        <w:tc>
          <w:tcPr>
            <w:tcW w:w="2050" w:type="dxa"/>
            <w:vMerge/>
            <w:tcBorders>
              <w:bottom w:val="double" w:sz="4" w:space="0" w:color="auto"/>
            </w:tcBorders>
            <w:vAlign w:val="center"/>
            <w:hideMark/>
          </w:tcPr>
          <w:p w14:paraId="026A68E2" w14:textId="77777777" w:rsidR="00406730" w:rsidRPr="00D34AC4" w:rsidRDefault="00406730" w:rsidP="00D34AC4">
            <w:pPr>
              <w:jc w:val="center"/>
              <w:rPr>
                <w:rFonts w:ascii="Times" w:eastAsia="Times New Roman" w:hAnsi="Times" w:cs="Arial"/>
                <w:lang w:eastAsia="en-GB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7466916" w14:textId="77777777" w:rsidR="00406730" w:rsidRPr="00D34AC4" w:rsidRDefault="00406730" w:rsidP="00D34AC4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34AC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161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33A59AB" w14:textId="77777777" w:rsidR="00406730" w:rsidRPr="00D34AC4" w:rsidRDefault="00406730" w:rsidP="00D34AC4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34AC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140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08EDC73" w14:textId="77777777" w:rsidR="00406730" w:rsidRPr="00D34AC4" w:rsidRDefault="00406730" w:rsidP="00D34AC4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34AC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133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3ABEDD6" w14:textId="77777777" w:rsidR="00406730" w:rsidRPr="00D34AC4" w:rsidRDefault="00406730" w:rsidP="00D34AC4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34AC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164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5CFFE37" w14:textId="77777777" w:rsidR="00406730" w:rsidRPr="00D34AC4" w:rsidRDefault="00406730" w:rsidP="00D34AC4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34AC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0E71D4" w:rsidRPr="00D34AC4" w14:paraId="3C48B1B9" w14:textId="77777777" w:rsidTr="00D34AC4">
        <w:trPr>
          <w:trHeight w:val="284"/>
          <w:jc w:val="center"/>
        </w:trPr>
        <w:tc>
          <w:tcPr>
            <w:tcW w:w="205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053FE28" w14:textId="35BEB5E3" w:rsidR="000E71D4" w:rsidRPr="00D34AC4" w:rsidRDefault="00151C57" w:rsidP="00D34AC4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34AC4">
              <w:rPr>
                <w:rFonts w:ascii="Times" w:eastAsia="Times New Roman" w:hAnsi="Times" w:cs="Arial"/>
                <w:color w:val="000000"/>
                <w:lang w:eastAsia="en-GB"/>
              </w:rPr>
              <w:t>Total p</w:t>
            </w:r>
            <w:r w:rsidR="000E71D4" w:rsidRPr="00D34AC4">
              <w:rPr>
                <w:rFonts w:ascii="Times" w:eastAsia="Times New Roman" w:hAnsi="Times" w:cs="Arial"/>
                <w:color w:val="000000"/>
                <w:lang w:eastAsia="en-GB"/>
              </w:rPr>
              <w:t>rotein (g)</w:t>
            </w:r>
          </w:p>
        </w:tc>
        <w:tc>
          <w:tcPr>
            <w:tcW w:w="140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14A1946" w14:textId="77777777" w:rsidR="000E71D4" w:rsidRPr="00D34AC4" w:rsidRDefault="000E71D4" w:rsidP="00D34AC4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34AC4">
              <w:rPr>
                <w:rFonts w:ascii="Times" w:eastAsia="Times New Roman" w:hAnsi="Times" w:cs="Arial"/>
                <w:color w:val="000000"/>
                <w:lang w:eastAsia="en-GB"/>
              </w:rPr>
              <w:t>22.10</w:t>
            </w:r>
          </w:p>
        </w:tc>
        <w:tc>
          <w:tcPr>
            <w:tcW w:w="161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B87CFA" w14:textId="77777777" w:rsidR="000E71D4" w:rsidRPr="00D34AC4" w:rsidRDefault="000E71D4" w:rsidP="00D34AC4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34AC4">
              <w:rPr>
                <w:rFonts w:ascii="Times" w:eastAsia="Times New Roman" w:hAnsi="Times" w:cs="Arial"/>
                <w:color w:val="000000"/>
                <w:lang w:eastAsia="en-GB"/>
              </w:rPr>
              <w:t>7.42</w:t>
            </w:r>
          </w:p>
        </w:tc>
        <w:tc>
          <w:tcPr>
            <w:tcW w:w="140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A9F680D" w14:textId="77777777" w:rsidR="000E71D4" w:rsidRPr="00D34AC4" w:rsidRDefault="000E71D4" w:rsidP="00D34AC4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34AC4">
              <w:rPr>
                <w:rFonts w:ascii="Times" w:eastAsia="Times New Roman" w:hAnsi="Times" w:cs="Arial"/>
                <w:color w:val="000000"/>
                <w:lang w:eastAsia="en-GB"/>
              </w:rPr>
              <w:t>6.92</w:t>
            </w:r>
          </w:p>
        </w:tc>
        <w:tc>
          <w:tcPr>
            <w:tcW w:w="133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0677D69" w14:textId="77777777" w:rsidR="000E71D4" w:rsidRPr="00D34AC4" w:rsidRDefault="000E71D4" w:rsidP="00D34AC4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34AC4">
              <w:rPr>
                <w:rFonts w:ascii="Times" w:eastAsia="Times New Roman" w:hAnsi="Times" w:cs="Arial"/>
                <w:color w:val="000000"/>
                <w:lang w:eastAsia="en-GB"/>
              </w:rPr>
              <w:t>8.69</w:t>
            </w:r>
          </w:p>
        </w:tc>
        <w:tc>
          <w:tcPr>
            <w:tcW w:w="1646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D42F1F2" w14:textId="3DF8E841" w:rsidR="000E71D4" w:rsidRPr="00D34AC4" w:rsidRDefault="000E71D4" w:rsidP="00D34AC4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34AC4">
              <w:rPr>
                <w:rFonts w:ascii="Times" w:eastAsia="Times New Roman" w:hAnsi="Times" w:cs="Arial"/>
                <w:color w:val="000000"/>
                <w:lang w:eastAsia="en-GB"/>
              </w:rPr>
              <w:t>&lt;0.001</w:t>
            </w:r>
          </w:p>
        </w:tc>
      </w:tr>
      <w:tr w:rsidR="000E71D4" w:rsidRPr="00D34AC4" w14:paraId="46C99016" w14:textId="77777777" w:rsidTr="00D34AC4">
        <w:trPr>
          <w:trHeight w:val="267"/>
          <w:jc w:val="center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14:paraId="4BD6D3C2" w14:textId="77777777" w:rsidR="000E71D4" w:rsidRPr="00D34AC4" w:rsidRDefault="000E71D4" w:rsidP="00D34AC4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34AC4">
              <w:rPr>
                <w:rFonts w:ascii="Times" w:eastAsia="Times New Roman" w:hAnsi="Times" w:cs="Arial"/>
                <w:color w:val="000000"/>
                <w:lang w:eastAsia="en-GB"/>
              </w:rPr>
              <w:t>Trp (g)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0B86933F" w14:textId="77777777" w:rsidR="000E71D4" w:rsidRPr="00D34AC4" w:rsidRDefault="000E71D4" w:rsidP="00D34AC4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34AC4">
              <w:rPr>
                <w:rFonts w:ascii="Times" w:eastAsia="Times New Roman" w:hAnsi="Times" w:cs="Arial"/>
                <w:color w:val="000000"/>
                <w:lang w:eastAsia="en-GB"/>
              </w:rPr>
              <w:t>0.23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44CB7C3A" w14:textId="77777777" w:rsidR="000E71D4" w:rsidRPr="00D34AC4" w:rsidRDefault="000E71D4" w:rsidP="00D34AC4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34AC4">
              <w:rPr>
                <w:rFonts w:ascii="Times" w:eastAsia="Times New Roman" w:hAnsi="Times" w:cs="Arial"/>
                <w:color w:val="000000"/>
                <w:lang w:eastAsia="en-GB"/>
              </w:rPr>
              <w:t>0.10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4D699A95" w14:textId="77777777" w:rsidR="000E71D4" w:rsidRPr="00D34AC4" w:rsidRDefault="000E71D4" w:rsidP="00D34AC4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34AC4">
              <w:rPr>
                <w:rFonts w:ascii="Times" w:eastAsia="Times New Roman" w:hAnsi="Times" w:cs="Arial"/>
                <w:color w:val="000000"/>
                <w:lang w:eastAsia="en-GB"/>
              </w:rPr>
              <w:t>0.09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75C13FA" w14:textId="77777777" w:rsidR="000E71D4" w:rsidRPr="00D34AC4" w:rsidRDefault="000E71D4" w:rsidP="00D34AC4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34AC4">
              <w:rPr>
                <w:rFonts w:ascii="Times" w:eastAsia="Times New Roman" w:hAnsi="Times" w:cs="Arial"/>
                <w:color w:val="000000"/>
                <w:lang w:eastAsia="en-GB"/>
              </w:rPr>
              <w:t>0.12</w:t>
            </w:r>
          </w:p>
        </w:tc>
        <w:tc>
          <w:tcPr>
            <w:tcW w:w="1646" w:type="dxa"/>
            <w:vMerge/>
            <w:shd w:val="clear" w:color="auto" w:fill="auto"/>
            <w:vAlign w:val="center"/>
            <w:hideMark/>
          </w:tcPr>
          <w:p w14:paraId="52775375" w14:textId="4DBC2956" w:rsidR="000E71D4" w:rsidRPr="00D34AC4" w:rsidRDefault="000E71D4" w:rsidP="00D34AC4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</w:tr>
      <w:tr w:rsidR="000E71D4" w:rsidRPr="00D34AC4" w14:paraId="015D64B5" w14:textId="77777777" w:rsidTr="00D34AC4">
        <w:trPr>
          <w:trHeight w:val="267"/>
          <w:jc w:val="center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14:paraId="3DA97B00" w14:textId="77777777" w:rsidR="000E71D4" w:rsidRPr="00D34AC4" w:rsidRDefault="000E71D4" w:rsidP="00D34AC4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34AC4">
              <w:rPr>
                <w:rFonts w:ascii="Times" w:eastAsia="Times New Roman" w:hAnsi="Times" w:cs="Arial"/>
                <w:color w:val="000000"/>
                <w:lang w:eastAsia="en-GB"/>
              </w:rPr>
              <w:t>LNAA (g)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29E09521" w14:textId="77777777" w:rsidR="000E71D4" w:rsidRPr="00D34AC4" w:rsidRDefault="000E71D4" w:rsidP="00D34AC4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34AC4">
              <w:rPr>
                <w:rFonts w:ascii="Times" w:eastAsia="Times New Roman" w:hAnsi="Times" w:cs="Arial"/>
                <w:color w:val="000000"/>
                <w:lang w:eastAsia="en-GB"/>
              </w:rPr>
              <w:t>5.56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27C5DC92" w14:textId="77777777" w:rsidR="000E71D4" w:rsidRPr="00D34AC4" w:rsidRDefault="000E71D4" w:rsidP="00D34AC4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34AC4">
              <w:rPr>
                <w:rFonts w:ascii="Times" w:eastAsia="Times New Roman" w:hAnsi="Times" w:cs="Arial"/>
                <w:color w:val="000000"/>
                <w:lang w:eastAsia="en-GB"/>
              </w:rPr>
              <w:t>2.01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6CAB8EC0" w14:textId="77777777" w:rsidR="000E71D4" w:rsidRPr="00D34AC4" w:rsidRDefault="000E71D4" w:rsidP="00D34AC4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34AC4">
              <w:rPr>
                <w:rFonts w:ascii="Times" w:eastAsia="Times New Roman" w:hAnsi="Times" w:cs="Arial"/>
                <w:color w:val="000000"/>
                <w:lang w:eastAsia="en-GB"/>
              </w:rPr>
              <w:t>1.68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C90410E" w14:textId="77777777" w:rsidR="000E71D4" w:rsidRPr="00D34AC4" w:rsidRDefault="000E71D4" w:rsidP="00D34AC4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34AC4">
              <w:rPr>
                <w:rFonts w:ascii="Times" w:eastAsia="Times New Roman" w:hAnsi="Times" w:cs="Arial"/>
                <w:color w:val="000000"/>
                <w:lang w:eastAsia="en-GB"/>
              </w:rPr>
              <w:t>2.23</w:t>
            </w:r>
          </w:p>
        </w:tc>
        <w:tc>
          <w:tcPr>
            <w:tcW w:w="1646" w:type="dxa"/>
            <w:vMerge/>
            <w:shd w:val="clear" w:color="auto" w:fill="auto"/>
            <w:vAlign w:val="center"/>
            <w:hideMark/>
          </w:tcPr>
          <w:p w14:paraId="151C7FBE" w14:textId="13A2CD29" w:rsidR="000E71D4" w:rsidRPr="00D34AC4" w:rsidRDefault="000E71D4" w:rsidP="00D34AC4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</w:tr>
      <w:tr w:rsidR="000E71D4" w:rsidRPr="00D34AC4" w14:paraId="7935EAF7" w14:textId="77777777" w:rsidTr="00D34AC4">
        <w:trPr>
          <w:trHeight w:val="267"/>
          <w:jc w:val="center"/>
        </w:trPr>
        <w:tc>
          <w:tcPr>
            <w:tcW w:w="205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ED2E92" w14:textId="10F2E107" w:rsidR="000E71D4" w:rsidRPr="00D34AC4" w:rsidRDefault="000E71D4" w:rsidP="00D34AC4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34AC4">
              <w:rPr>
                <w:rFonts w:ascii="Times" w:eastAsia="Times New Roman" w:hAnsi="Times" w:cs="Arial"/>
                <w:color w:val="000000"/>
                <w:lang w:eastAsia="en-GB"/>
              </w:rPr>
              <w:t xml:space="preserve">Trp:LNAA 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208770" w14:textId="77777777" w:rsidR="000E71D4" w:rsidRPr="00D34AC4" w:rsidRDefault="000E71D4" w:rsidP="00D34AC4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34AC4">
              <w:rPr>
                <w:rFonts w:ascii="Times" w:eastAsia="Times New Roman" w:hAnsi="Times" w:cs="Arial"/>
                <w:color w:val="000000"/>
                <w:lang w:eastAsia="en-GB"/>
              </w:rPr>
              <w:t>0.042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F87E05" w14:textId="77777777" w:rsidR="000E71D4" w:rsidRPr="00D34AC4" w:rsidRDefault="000E71D4" w:rsidP="00D34AC4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34AC4">
              <w:rPr>
                <w:rFonts w:ascii="Times" w:eastAsia="Times New Roman" w:hAnsi="Times" w:cs="Arial"/>
                <w:color w:val="000000"/>
                <w:lang w:eastAsia="en-GB"/>
              </w:rPr>
              <w:t>0.009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0777B5" w14:textId="77777777" w:rsidR="000E71D4" w:rsidRPr="00D34AC4" w:rsidRDefault="000E71D4" w:rsidP="00D34AC4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34AC4">
              <w:rPr>
                <w:rFonts w:ascii="Times" w:eastAsia="Times New Roman" w:hAnsi="Times" w:cs="Arial"/>
                <w:color w:val="000000"/>
                <w:lang w:eastAsia="en-GB"/>
              </w:rPr>
              <w:t>0.053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883831" w14:textId="77777777" w:rsidR="000E71D4" w:rsidRPr="00D34AC4" w:rsidRDefault="000E71D4" w:rsidP="00D34AC4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34AC4">
              <w:rPr>
                <w:rFonts w:ascii="Times" w:eastAsia="Times New Roman" w:hAnsi="Times" w:cs="Arial"/>
                <w:color w:val="000000"/>
                <w:lang w:eastAsia="en-GB"/>
              </w:rPr>
              <w:t>0.024</w:t>
            </w:r>
          </w:p>
        </w:tc>
        <w:tc>
          <w:tcPr>
            <w:tcW w:w="1646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7E076AE" w14:textId="42FFAA5B" w:rsidR="000E71D4" w:rsidRPr="00D34AC4" w:rsidRDefault="000E71D4" w:rsidP="00D34AC4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</w:tr>
      <w:tr w:rsidR="00406730" w:rsidRPr="00D34AC4" w14:paraId="691B39ED" w14:textId="77777777" w:rsidTr="00D34AC4">
        <w:trPr>
          <w:trHeight w:val="282"/>
          <w:jc w:val="center"/>
        </w:trPr>
        <w:tc>
          <w:tcPr>
            <w:tcW w:w="9472" w:type="dxa"/>
            <w:gridSpan w:val="6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2210DCD" w14:textId="3B26AE7E" w:rsidR="00406730" w:rsidRPr="00D34AC4" w:rsidRDefault="005C5A58" w:rsidP="00D34AC4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D34AC4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Abbreviations:</w:t>
            </w:r>
            <w:r w:rsidRPr="00D34AC4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34AC4">
              <w:rPr>
                <w:rFonts w:ascii="Times" w:hAnsi="Times" w:cs="Arial"/>
                <w:sz w:val="20"/>
                <w:szCs w:val="20"/>
              </w:rPr>
              <w:t xml:space="preserve">Trp (tryptophan); </w:t>
            </w:r>
            <w:r w:rsidRPr="00D34AC4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 xml:space="preserve">Trp:LNAA (tryptophan: large neutral amino acid ratio); LNAA (Val, Ile, Leu, Tyr, </w:t>
            </w:r>
            <w:proofErr w:type="spellStart"/>
            <w:r w:rsidRPr="00D34AC4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Phe</w:t>
            </w:r>
            <w:proofErr w:type="spellEnd"/>
            <w:r w:rsidRPr="00D34AC4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</w:tbl>
    <w:p w14:paraId="0B864C8F" w14:textId="3AB16B29" w:rsidR="00252F81" w:rsidRDefault="00252F81" w:rsidP="00406730">
      <w:pPr>
        <w:spacing w:line="360" w:lineRule="auto"/>
        <w:rPr>
          <w:rFonts w:ascii="Arial" w:hAnsi="Arial" w:cs="Arial"/>
          <w:sz w:val="22"/>
          <w:szCs w:val="22"/>
        </w:rPr>
      </w:pPr>
    </w:p>
    <w:p w14:paraId="4368DE09" w14:textId="291AC674" w:rsidR="00973A3E" w:rsidRPr="00973A3E" w:rsidRDefault="00973A3E" w:rsidP="00884E50">
      <w:pPr>
        <w:rPr>
          <w:rFonts w:ascii="Arial" w:hAnsi="Arial" w:cs="Arial"/>
          <w:sz w:val="22"/>
          <w:szCs w:val="22"/>
        </w:rPr>
      </w:pPr>
    </w:p>
    <w:p w14:paraId="033C190D" w14:textId="3399B116" w:rsidR="00973A3E" w:rsidRPr="00973A3E" w:rsidRDefault="00973A3E" w:rsidP="00884E50">
      <w:pPr>
        <w:rPr>
          <w:rFonts w:ascii="Arial" w:hAnsi="Arial" w:cs="Arial"/>
          <w:sz w:val="22"/>
          <w:szCs w:val="22"/>
        </w:rPr>
      </w:pPr>
    </w:p>
    <w:p w14:paraId="2A2B56AA" w14:textId="5BA86EAE" w:rsidR="00973A3E" w:rsidRDefault="00973A3E" w:rsidP="00973A3E">
      <w:pPr>
        <w:rPr>
          <w:rFonts w:ascii="Arial" w:hAnsi="Arial" w:cs="Arial"/>
          <w:sz w:val="22"/>
          <w:szCs w:val="22"/>
        </w:rPr>
      </w:pPr>
    </w:p>
    <w:p w14:paraId="67AAE885" w14:textId="22A711F5" w:rsidR="00973A3E" w:rsidRPr="00973A3E" w:rsidRDefault="00973A3E" w:rsidP="00884E50">
      <w:pPr>
        <w:tabs>
          <w:tab w:val="left" w:pos="9723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</w:p>
    <w:sectPr w:rsidR="00973A3E" w:rsidRPr="00973A3E" w:rsidSect="00404FB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DA4"/>
    <w:rsid w:val="00004A8A"/>
    <w:rsid w:val="00063914"/>
    <w:rsid w:val="000744FD"/>
    <w:rsid w:val="000829B5"/>
    <w:rsid w:val="000851D3"/>
    <w:rsid w:val="000D45C5"/>
    <w:rsid w:val="000D52B1"/>
    <w:rsid w:val="000E211D"/>
    <w:rsid w:val="000E6AF7"/>
    <w:rsid w:val="000E71D4"/>
    <w:rsid w:val="000F5463"/>
    <w:rsid w:val="0010323E"/>
    <w:rsid w:val="00115BE3"/>
    <w:rsid w:val="00135812"/>
    <w:rsid w:val="00151C57"/>
    <w:rsid w:val="00204E2D"/>
    <w:rsid w:val="0024245D"/>
    <w:rsid w:val="00252F81"/>
    <w:rsid w:val="002C6911"/>
    <w:rsid w:val="00301318"/>
    <w:rsid w:val="0037643A"/>
    <w:rsid w:val="003D5712"/>
    <w:rsid w:val="003E41C3"/>
    <w:rsid w:val="00404FB1"/>
    <w:rsid w:val="00406730"/>
    <w:rsid w:val="00440DA4"/>
    <w:rsid w:val="00484504"/>
    <w:rsid w:val="004B407D"/>
    <w:rsid w:val="004B40E9"/>
    <w:rsid w:val="004D44C2"/>
    <w:rsid w:val="00504735"/>
    <w:rsid w:val="0051111E"/>
    <w:rsid w:val="00545F52"/>
    <w:rsid w:val="00562B22"/>
    <w:rsid w:val="005A2DE4"/>
    <w:rsid w:val="005C5A58"/>
    <w:rsid w:val="005F5EBF"/>
    <w:rsid w:val="00627306"/>
    <w:rsid w:val="00637C05"/>
    <w:rsid w:val="00685299"/>
    <w:rsid w:val="006D5CAD"/>
    <w:rsid w:val="006E7F65"/>
    <w:rsid w:val="00771437"/>
    <w:rsid w:val="007E38E5"/>
    <w:rsid w:val="00806BE1"/>
    <w:rsid w:val="00873905"/>
    <w:rsid w:val="00884E50"/>
    <w:rsid w:val="008E656B"/>
    <w:rsid w:val="008F5768"/>
    <w:rsid w:val="00973A3E"/>
    <w:rsid w:val="009D66BD"/>
    <w:rsid w:val="009E1B9A"/>
    <w:rsid w:val="00A52445"/>
    <w:rsid w:val="00A846D8"/>
    <w:rsid w:val="00AB6B2A"/>
    <w:rsid w:val="00AE6603"/>
    <w:rsid w:val="00B35826"/>
    <w:rsid w:val="00C36929"/>
    <w:rsid w:val="00C93D56"/>
    <w:rsid w:val="00D203B0"/>
    <w:rsid w:val="00D34AC4"/>
    <w:rsid w:val="00DA610B"/>
    <w:rsid w:val="00DA75ED"/>
    <w:rsid w:val="00DB10CD"/>
    <w:rsid w:val="00DF28D0"/>
    <w:rsid w:val="00DF7B7A"/>
    <w:rsid w:val="00EE117D"/>
    <w:rsid w:val="00EE5DE6"/>
    <w:rsid w:val="00F44B5A"/>
    <w:rsid w:val="00FF0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4A3F7"/>
  <w15:chartTrackingRefBased/>
  <w15:docId w15:val="{1436E344-7DD9-3449-8E25-6ABFA4FA9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F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4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41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41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1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1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1C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1C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E1B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4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nda Sutanto</dc:creator>
  <cp:keywords/>
  <dc:description/>
  <cp:lastModifiedBy>Sandhya Patel</cp:lastModifiedBy>
  <cp:revision>2</cp:revision>
  <dcterms:created xsi:type="dcterms:W3CDTF">2022-02-04T09:36:00Z</dcterms:created>
  <dcterms:modified xsi:type="dcterms:W3CDTF">2022-02-04T09:36:00Z</dcterms:modified>
</cp:coreProperties>
</file>